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500" w:rsidRDefault="00757500" w:rsidP="00757500">
      <w:pPr>
        <w:jc w:val="center"/>
      </w:pPr>
      <w:r w:rsidRPr="00C3662D">
        <w:rPr>
          <w:rFonts w:ascii="Times New Roman" w:hAnsi="Times New Roman"/>
          <w:b/>
          <w:u w:val="single"/>
        </w:rPr>
        <w:t>Table S2</w:t>
      </w:r>
      <w:r>
        <w:rPr>
          <w:rFonts w:ascii="Times New Roman" w:hAnsi="Times New Roman"/>
          <w:b/>
          <w:u w:val="single"/>
        </w:rPr>
        <w:t xml:space="preserve">: </w:t>
      </w:r>
      <w:r w:rsidRPr="00C3662D">
        <w:rPr>
          <w:rFonts w:ascii="Times New Roman" w:hAnsi="Times New Roman"/>
          <w:b/>
          <w:u w:val="single"/>
        </w:rPr>
        <w:t>Mutants identified in the STM screen for reduced survival in human THP-1 macrophages</w:t>
      </w:r>
    </w:p>
    <w:tbl>
      <w:tblPr>
        <w:tblW w:w="0" w:type="auto"/>
        <w:jc w:val="center"/>
        <w:tblLook w:val="0000"/>
      </w:tblPr>
      <w:tblGrid>
        <w:gridCol w:w="1647"/>
        <w:gridCol w:w="707"/>
        <w:gridCol w:w="1457"/>
        <w:gridCol w:w="1030"/>
        <w:gridCol w:w="2665"/>
        <w:gridCol w:w="985"/>
        <w:gridCol w:w="751"/>
      </w:tblGrid>
      <w:tr w:rsidR="00757500" w:rsidRPr="005709FB" w:rsidTr="0021171D">
        <w:trPr>
          <w:trHeight w:val="566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p/Ip rati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CAGL-OR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. cerevisiae</w:t>
            </w: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ortholo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osition of Tn</w:t>
            </w:r>
            <w:r w:rsidRPr="005709FB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7</w:t>
            </w: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inser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F length (nt)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romatin organization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arp7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K05335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RP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Component of both the SWI/SNF and RSC chromatin remodeling complex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590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chz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C02475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HZ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Histone chaperone for Htz1/H2A-H2B dim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4 bps from stop cod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47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fpr4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M00638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PR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eptidyl-prolyl cis-trans isomerase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197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hfi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H00616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FI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Adaptor protein required for structural integrity of the SAGA comple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356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rsc3-a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D03850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SC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Component of the RSC chromatin remodeling comple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505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rsc3-b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H01507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SC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Component of the RSC chromatin remodeling comple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385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rtt109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D05786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TT10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Histone acetyltransferas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272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NA repair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dna2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I02222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DNA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Essential tripartite DNA replication factor with single-stranded DNA-dependent ATPase, ATP-dependent nuclease, and helicase activiti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35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539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mre1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M11220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RE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ubunit of a complex with Rad50 and Xrs2 (MRX complex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44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971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rad5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A03432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AD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DNA helicas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52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456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rtt107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I01958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TT1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rotein implicated in Mms22- dependent DNA repair during S ph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300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sgs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H00759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GS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ucleolar DNA helicase of the RecQ family involved in maintenance of genome integrity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157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olgi vesicle transport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erv29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G00176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RV2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rotein localized to COPII-coated vesicl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960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gea2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M08052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EA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Guanine nucleotide exchange factor for ADP ribosylation factor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933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pho86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L05456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HO8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Endoplasmic reticulum resident protei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921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rer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C01837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ER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rotein involved in retention of membrane proteins, including Sec12, in the 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64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925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sro7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K05291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RO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Effector of RabGTPase Sec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147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ndocytosis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act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K12694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CT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Actin, structural protei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ldb17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I03696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DB1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rotein of unknown func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434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pan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J01892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AN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art of actin cytoskeleton-regulatory complex Pan1-Sla1-End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125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sla2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J07656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LA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Transmembrane actin-binding protei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84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859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ell wall organization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k04037g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K04037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1, 3 β-glucan synth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64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5694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ecm17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M00374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CM1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ECM17 Sulfite reductase β-</w:t>
            </w: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lastRenderedPageBreak/>
              <w:t>subuni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334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209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lastRenderedPageBreak/>
              <w:t>Cgskt5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A04411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KT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Activator of Chs3 (chitin synthase-III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968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ibosomal large subunit biogenesis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alb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L05500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LB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huttling pre-60S facto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89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jip5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I06490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JIP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Essential protein of unknown func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527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nop8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B01397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P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Nucleolar protein required for 60S ribosomal subunit biogenesi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545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aling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slm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G02827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LM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hosphoinositide PI4,5P(2) binding protei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32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250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ste7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I03498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E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Signal transducing MAP kinase kinas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356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vps15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H08437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VPS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Myristoylated serine/threonine protein kinase involved in vacuolar protein sortin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233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ellular amino acid metabolic process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lys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F06875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YS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accharopine dehydrogenase (NAD+, L-lysine-forming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119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mri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D04576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RI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MRI1 5'-methylthioribose-1-phosphate isomer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248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romosome segregation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nud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D06644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UD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Component of the spindle pole body outer plaqu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703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sds22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D00264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DS2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Nuclear regulatory subunit of Glc7p type 1 protein serine-threonine phosphatas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212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on transport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ena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K12034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NA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-type ATPase sodium pump, involved in Na+ and Li+ efflux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18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264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gtr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B02453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TR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Cytoplasmic GTP binding protein and negative regulator of the Ran/Tc4 GTPase cycl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951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rotein targeting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hsp78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M08822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SP7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Oligomeric mitochondrial matrix chaperon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24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364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lhs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F06369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HS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Molecular chaperone of the endoplasmic reticulum lume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24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670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arbohydrate metabolic process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hxk2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A04829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XK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Hexokinase isoenzyme 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461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ellular ion homeostasis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hal5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M08360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AL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utative protein kin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82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301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ofactor metabolic process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cab5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F05555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B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utative dephospho-CoA kinase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720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NA replication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cti6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C01485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TI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rotein that relieves transcriptional repression by binding to the Cyc8-Tup1 corepressor and recruiting the SAGA complex to the repressed p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71 bps from start cod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623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ndosome transport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rrt2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C01661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RT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utative protein of unknown func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128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ipid metabolic process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inp53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B04631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INP5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olyphosphatidylinositol phosphat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89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291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uclear transport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lastRenderedPageBreak/>
              <w:t>Cgsxm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M01496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XM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Nuclear transport factor (karyopherin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39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856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egulation of cell cycle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pin4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I05082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IN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Protein involved in G2/M phase progress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815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NA catabolic process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ski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K05511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KI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utative GTP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184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NA modification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gcd14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L05566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CD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Subunit of tRNA (1- methyl adenosine) methyltransfer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125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ranscription from RNA polymerase II promoter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nut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E05060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UT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Component of the RNA polymerase II mediator comple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300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iscellaneous processes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h00682g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H00682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YMR196w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utative protein of unknown func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141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i07535g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AGL0I07535g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YOL098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Putative metalloprote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06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700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l10852g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L10582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YMR196w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utative protein of unknown func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297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apl3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F04389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PL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 xml:space="preserve">Alpha-adaptin, large subunit of the clathrin associated protein complex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17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022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kcs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D04378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KCS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Inositol hexakisphosphate and inositol heptakisphosphate kinas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162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pdr12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M07293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DR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lasma membrane ATP-binding cassette transpor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27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4548</w:t>
            </w:r>
          </w:p>
        </w:tc>
      </w:tr>
      <w:tr w:rsidR="00757500" w:rsidRPr="005709FB" w:rsidTr="0021171D">
        <w:trPr>
          <w:trHeight w:val="290"/>
          <w:jc w:val="center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gsef1::T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GL0A04455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EF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Putative transcription facto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7500" w:rsidRPr="005709FB" w:rsidRDefault="00757500" w:rsidP="0021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09FB">
              <w:rPr>
                <w:rFonts w:ascii="Times New Roman" w:hAnsi="Times New Roman"/>
                <w:color w:val="000000"/>
                <w:sz w:val="18"/>
                <w:szCs w:val="18"/>
              </w:rPr>
              <w:t>3291</w:t>
            </w:r>
          </w:p>
        </w:tc>
      </w:tr>
    </w:tbl>
    <w:p w:rsidR="00757500" w:rsidRDefault="00757500" w:rsidP="00757500"/>
    <w:p w:rsidR="00FF7457" w:rsidRDefault="00FF7457"/>
    <w:sectPr w:rsidR="00FF7457" w:rsidSect="0093664C">
      <w:footerReference w:type="default" r:id="rId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3853" w:rsidRDefault="00EB3853" w:rsidP="00D068D9">
      <w:pPr>
        <w:spacing w:after="0" w:line="240" w:lineRule="auto"/>
      </w:pPr>
      <w:r>
        <w:separator/>
      </w:r>
    </w:p>
  </w:endnote>
  <w:endnote w:type="continuationSeparator" w:id="1">
    <w:p w:rsidR="00EB3853" w:rsidRDefault="00EB3853" w:rsidP="00D06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6291"/>
      <w:docPartObj>
        <w:docPartGallery w:val="Page Numbers (Bottom of Page)"/>
        <w:docPartUnique/>
      </w:docPartObj>
    </w:sdtPr>
    <w:sdtContent>
      <w:p w:rsidR="00D068D9" w:rsidRDefault="00D068D9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D068D9" w:rsidRDefault="00D068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3853" w:rsidRDefault="00EB3853" w:rsidP="00D068D9">
      <w:pPr>
        <w:spacing w:after="0" w:line="240" w:lineRule="auto"/>
      </w:pPr>
      <w:r>
        <w:separator/>
      </w:r>
    </w:p>
  </w:footnote>
  <w:footnote w:type="continuationSeparator" w:id="1">
    <w:p w:rsidR="00EB3853" w:rsidRDefault="00EB3853" w:rsidP="00D068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57500"/>
    <w:rsid w:val="00757500"/>
    <w:rsid w:val="0093664C"/>
    <w:rsid w:val="00D068D9"/>
    <w:rsid w:val="00EB3853"/>
    <w:rsid w:val="00F87AB9"/>
    <w:rsid w:val="00FF7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500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06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68D9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6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8D9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24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upinderkour</cp:lastModifiedBy>
  <cp:revision>3</cp:revision>
  <dcterms:created xsi:type="dcterms:W3CDTF">2012-07-07T14:42:00Z</dcterms:created>
  <dcterms:modified xsi:type="dcterms:W3CDTF">2012-07-11T05:29:00Z</dcterms:modified>
</cp:coreProperties>
</file>